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D50" w:rsidRPr="00291F05" w:rsidRDefault="00FB4CF8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t>Supplementary material</w:t>
      </w:r>
    </w:p>
    <w:p w:rsidR="00FB4CF8" w:rsidRPr="00291F05" w:rsidRDefault="00FB4CF8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</w:p>
    <w:p w:rsidR="003D46B3" w:rsidRPr="00291F05" w:rsidRDefault="003D46B3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t>Table S1 Identification of three</w:t>
      </w:r>
      <w:r w:rsidR="00145290" w:rsidRPr="00291F05">
        <w:rPr>
          <w:rFonts w:ascii="Times New Roman" w:hAnsi="Times New Roman" w:cs="Times New Roman"/>
          <w:b/>
          <w:szCs w:val="21"/>
        </w:rPr>
        <w:t xml:space="preserve"> employed</w:t>
      </w:r>
      <w:r w:rsidR="00291F05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291F05">
        <w:rPr>
          <w:rFonts w:ascii="Times New Roman" w:hAnsi="Times New Roman" w:cs="Times New Roman"/>
          <w:b/>
          <w:szCs w:val="21"/>
        </w:rPr>
        <w:t>Phytolaccaceae</w:t>
      </w:r>
      <w:proofErr w:type="spellEnd"/>
      <w:r w:rsidR="00291F05">
        <w:rPr>
          <w:rFonts w:ascii="Times New Roman" w:hAnsi="Times New Roman" w:cs="Times New Roman"/>
          <w:b/>
          <w:szCs w:val="21"/>
        </w:rPr>
        <w:t xml:space="preserve"> species</w:t>
      </w:r>
    </w:p>
    <w:tbl>
      <w:tblPr>
        <w:tblW w:w="75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7"/>
        <w:gridCol w:w="1247"/>
        <w:gridCol w:w="1757"/>
        <w:gridCol w:w="1531"/>
        <w:gridCol w:w="2098"/>
      </w:tblGrid>
      <w:tr w:rsidR="00145290" w:rsidRPr="00291F05" w:rsidTr="00145290">
        <w:trPr>
          <w:trHeight w:val="680"/>
          <w:jc w:val="center"/>
        </w:trPr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145290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nt species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981E44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iCs/>
                <w:color w:val="000000"/>
                <w:kern w:val="24"/>
                <w:szCs w:val="21"/>
              </w:rPr>
              <w:t xml:space="preserve">Identity to </w:t>
            </w:r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ITS2</w:t>
            </w:r>
            <w:r w:rsidR="00981E44"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  <w:r w:rsidR="00981E44"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%</w:t>
            </w:r>
            <w:r w:rsidR="00981E44"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145290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Species identified based on </w:t>
            </w:r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ITS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981E44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F05">
              <w:rPr>
                <w:rFonts w:ascii="Times New Roman" w:hAnsi="Times New Roman" w:cs="Times New Roman"/>
                <w:iCs/>
                <w:color w:val="000000"/>
                <w:kern w:val="24"/>
                <w:szCs w:val="21"/>
              </w:rPr>
              <w:t>Idetntity</w:t>
            </w:r>
            <w:proofErr w:type="spellEnd"/>
            <w:r w:rsidRPr="00291F05">
              <w:rPr>
                <w:rFonts w:ascii="Times New Roman" w:hAnsi="Times New Roman" w:cs="Times New Roman"/>
                <w:iCs/>
                <w:color w:val="000000"/>
                <w:kern w:val="24"/>
                <w:szCs w:val="21"/>
              </w:rPr>
              <w:t xml:space="preserve"> to </w:t>
            </w:r>
            <w:proofErr w:type="spellStart"/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psbA-trnH</w:t>
            </w:r>
            <w:proofErr w:type="spellEnd"/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="00981E44"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%</w:t>
            </w:r>
            <w:r w:rsidR="00981E44"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145290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iCs/>
                <w:color w:val="000000"/>
                <w:kern w:val="24"/>
                <w:szCs w:val="21"/>
              </w:rPr>
              <w:t xml:space="preserve">Species identified based on </w:t>
            </w:r>
            <w:proofErr w:type="spellStart"/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psbA-trnH</w:t>
            </w:r>
            <w:proofErr w:type="spellEnd"/>
          </w:p>
        </w:tc>
      </w:tr>
      <w:tr w:rsidR="00145290" w:rsidRPr="00291F05" w:rsidTr="007B6E13">
        <w:trPr>
          <w:trHeight w:val="510"/>
          <w:jc w:val="center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B100C1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M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B100C1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145290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P. </w:t>
            </w:r>
            <w:proofErr w:type="spellStart"/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american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B100C1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00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145290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P. </w:t>
            </w:r>
            <w:proofErr w:type="spellStart"/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americana</w:t>
            </w:r>
            <w:proofErr w:type="spellEnd"/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</w:p>
        </w:tc>
      </w:tr>
      <w:tr w:rsidR="007B6E13" w:rsidRPr="00291F05" w:rsidTr="007B6E13">
        <w:trPr>
          <w:trHeight w:val="510"/>
          <w:jc w:val="center"/>
        </w:trPr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E13" w:rsidRPr="00291F05" w:rsidRDefault="007B6E13" w:rsidP="0078180D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K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E13" w:rsidRPr="00291F05" w:rsidRDefault="007B6E13" w:rsidP="0078180D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99.5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E13" w:rsidRPr="00291F05" w:rsidRDefault="007B6E13" w:rsidP="0078180D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P. </w:t>
            </w:r>
            <w:proofErr w:type="spellStart"/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icosandra</w:t>
            </w:r>
            <w:proofErr w:type="spellEnd"/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E13" w:rsidRPr="00291F05" w:rsidRDefault="007B6E13" w:rsidP="0078180D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95.7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E13" w:rsidRPr="00291F05" w:rsidRDefault="007B6E13" w:rsidP="0078180D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P. </w:t>
            </w:r>
            <w:proofErr w:type="spellStart"/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americana</w:t>
            </w:r>
            <w:proofErr w:type="spellEnd"/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</w:p>
        </w:tc>
      </w:tr>
      <w:tr w:rsidR="00145290" w:rsidRPr="00291F05" w:rsidTr="00145290">
        <w:trPr>
          <w:trHeight w:val="510"/>
          <w:jc w:val="center"/>
        </w:trPr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B100C1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Q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B100C1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145290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P. </w:t>
            </w:r>
            <w:proofErr w:type="spellStart"/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acinos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B100C1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99.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5290" w:rsidRPr="00291F05" w:rsidRDefault="00145290" w:rsidP="00145290"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P. </w:t>
            </w:r>
            <w:proofErr w:type="spellStart"/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acinosa</w:t>
            </w:r>
            <w:proofErr w:type="spellEnd"/>
            <w:r w:rsidRPr="00291F05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</w:p>
        </w:tc>
      </w:tr>
    </w:tbl>
    <w:p w:rsidR="007B62A9" w:rsidRPr="00291F05" w:rsidRDefault="007B62A9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</w:p>
    <w:p w:rsidR="007B62A9" w:rsidRPr="00291F05" w:rsidRDefault="007B62A9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br w:type="page"/>
      </w:r>
    </w:p>
    <w:p w:rsidR="007B62A9" w:rsidRPr="00291F05" w:rsidRDefault="007B62A9" w:rsidP="00CD0B5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lastRenderedPageBreak/>
        <w:t>Table</w:t>
      </w:r>
      <w:r w:rsidR="00291F05">
        <w:rPr>
          <w:rFonts w:ascii="Times New Roman" w:hAnsi="Times New Roman" w:cs="Times New Roman" w:hint="eastAsia"/>
          <w:b/>
          <w:szCs w:val="21"/>
        </w:rPr>
        <w:t xml:space="preserve"> S2</w:t>
      </w:r>
      <w:r w:rsidRPr="00291F05">
        <w:rPr>
          <w:rFonts w:ascii="Times New Roman" w:hAnsi="Times New Roman" w:cs="Times New Roman"/>
          <w:b/>
          <w:szCs w:val="21"/>
        </w:rPr>
        <w:t xml:space="preserve"> Ranking orders of reference genes validated according to three kinds of software</w:t>
      </w:r>
    </w:p>
    <w:tbl>
      <w:tblPr>
        <w:tblW w:w="8213" w:type="dxa"/>
        <w:jc w:val="center"/>
        <w:tblInd w:w="93" w:type="dxa"/>
        <w:tblLook w:val="04A0" w:firstRow="1" w:lastRow="0" w:firstColumn="1" w:lastColumn="0" w:noHBand="0" w:noVBand="1"/>
      </w:tblPr>
      <w:tblGrid>
        <w:gridCol w:w="1246"/>
        <w:gridCol w:w="536"/>
        <w:gridCol w:w="1020"/>
        <w:gridCol w:w="796"/>
        <w:gridCol w:w="1020"/>
        <w:gridCol w:w="796"/>
        <w:gridCol w:w="1056"/>
        <w:gridCol w:w="681"/>
        <w:gridCol w:w="531"/>
        <w:gridCol w:w="531"/>
      </w:tblGrid>
      <w:tr w:rsidR="00206769" w:rsidRPr="00206769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erimental conditions</w:t>
            </w: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27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stKeeper</w:t>
            </w:r>
            <w:proofErr w:type="spellEnd"/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bility 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bility valu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V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proofErr w:type="spellStart"/>
            <w:r w:rsidRPr="002067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mericana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proofErr w:type="spellStart"/>
            <w:r w:rsidRPr="002067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icosandr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3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7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4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1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proofErr w:type="spellStart"/>
            <w:r w:rsidRPr="002067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cinos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2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proofErr w:type="spellStart"/>
            <w:r w:rsidRPr="002067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mericana</w:t>
            </w:r>
            <w:proofErr w:type="spellEnd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067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icosandr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9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proofErr w:type="spellStart"/>
            <w:r w:rsidRPr="002067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mericana</w:t>
            </w:r>
            <w:proofErr w:type="spellEnd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067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cinos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4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proofErr w:type="spellStart"/>
            <w:r w:rsidRPr="002067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icosandra</w:t>
            </w:r>
            <w:proofErr w:type="spellEnd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067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cinos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1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4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erent tissues of three plant speci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5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</w:tr>
      <w:tr w:rsidR="00206769" w:rsidRPr="00206769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769" w:rsidRPr="00206769" w:rsidRDefault="00206769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7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5</w:t>
            </w:r>
          </w:p>
        </w:tc>
      </w:tr>
    </w:tbl>
    <w:p w:rsidR="007B62A9" w:rsidRDefault="006B1BAC" w:rsidP="006B1BAC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6B1BAC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881BAD">
        <w:rPr>
          <w:rFonts w:ascii="Times New Roman" w:hAnsi="Times New Roman" w:cs="Times New Roman" w:hint="eastAsia"/>
          <w:szCs w:val="21"/>
        </w:rPr>
        <w:t>S2</w:t>
      </w:r>
      <w:r w:rsidRPr="006B1BAC">
        <w:rPr>
          <w:rFonts w:ascii="Times New Roman" w:hAnsi="Times New Roman" w:cs="Times New Roman"/>
          <w:szCs w:val="21"/>
        </w:rPr>
        <w:t xml:space="preserve"> continued</w:t>
      </w:r>
    </w:p>
    <w:tbl>
      <w:tblPr>
        <w:tblW w:w="8213" w:type="dxa"/>
        <w:jc w:val="center"/>
        <w:tblInd w:w="93" w:type="dxa"/>
        <w:tblLook w:val="04A0" w:firstRow="1" w:lastRow="0" w:firstColumn="1" w:lastColumn="0" w:noHBand="0" w:noVBand="1"/>
      </w:tblPr>
      <w:tblGrid>
        <w:gridCol w:w="1246"/>
        <w:gridCol w:w="536"/>
        <w:gridCol w:w="1020"/>
        <w:gridCol w:w="796"/>
        <w:gridCol w:w="1020"/>
        <w:gridCol w:w="796"/>
        <w:gridCol w:w="1056"/>
        <w:gridCol w:w="681"/>
        <w:gridCol w:w="531"/>
        <w:gridCol w:w="531"/>
      </w:tblGrid>
      <w:tr w:rsidR="006B1BAC" w:rsidRPr="006B1BAC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erimental conditions</w:t>
            </w: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27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stKeeper</w:t>
            </w:r>
            <w:proofErr w:type="spellEnd"/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bility 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bility valu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V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inating seeds of three plant speci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2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owers of three plant speci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2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6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5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ura</w:t>
            </w:r>
            <w:proofErr w:type="spellEnd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infested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merican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4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ura</w:t>
            </w:r>
            <w:proofErr w:type="spellEnd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infested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icosandr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2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ura</w:t>
            </w:r>
            <w:proofErr w:type="spellEnd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infested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cinos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3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ura</w:t>
            </w:r>
            <w:proofErr w:type="spellEnd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infested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mericana</w:t>
            </w:r>
            <w:proofErr w:type="spellEnd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icosandr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6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7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ura</w:t>
            </w:r>
            <w:proofErr w:type="spellEnd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infested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mericana</w:t>
            </w:r>
            <w:proofErr w:type="spellEnd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</w:t>
            </w:r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B1B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cinos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</w:tr>
      <w:tr w:rsidR="006B1BAC" w:rsidRPr="006B1BAC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AC" w:rsidRPr="006B1BAC" w:rsidRDefault="006B1BAC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1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9</w:t>
            </w:r>
          </w:p>
        </w:tc>
      </w:tr>
    </w:tbl>
    <w:p w:rsidR="007B62A9" w:rsidRDefault="00881BAD" w:rsidP="007B62A9">
      <w:pPr>
        <w:spacing w:line="480" w:lineRule="auto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2</w:t>
      </w:r>
      <w:r w:rsidRPr="00881BAD">
        <w:rPr>
          <w:rFonts w:ascii="Times New Roman" w:hAnsi="Times New Roman" w:cs="Times New Roman"/>
          <w:szCs w:val="21"/>
        </w:rPr>
        <w:t xml:space="preserve"> continued</w:t>
      </w:r>
    </w:p>
    <w:tbl>
      <w:tblPr>
        <w:tblW w:w="8213" w:type="dxa"/>
        <w:jc w:val="center"/>
        <w:tblInd w:w="93" w:type="dxa"/>
        <w:tblLook w:val="04A0" w:firstRow="1" w:lastRow="0" w:firstColumn="1" w:lastColumn="0" w:noHBand="0" w:noVBand="1"/>
      </w:tblPr>
      <w:tblGrid>
        <w:gridCol w:w="1246"/>
        <w:gridCol w:w="536"/>
        <w:gridCol w:w="1020"/>
        <w:gridCol w:w="796"/>
        <w:gridCol w:w="1020"/>
        <w:gridCol w:w="796"/>
        <w:gridCol w:w="1056"/>
        <w:gridCol w:w="681"/>
        <w:gridCol w:w="531"/>
        <w:gridCol w:w="531"/>
      </w:tblGrid>
      <w:tr w:rsidR="00881BAD" w:rsidRPr="00881BAD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erimental conditions</w:t>
            </w: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27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stKeeper</w:t>
            </w:r>
            <w:proofErr w:type="spellEnd"/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bility 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bility valu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V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erent tissues of</w:t>
            </w:r>
            <w:r w:rsidRPr="00881B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. </w:t>
            </w:r>
            <w:proofErr w:type="spellStart"/>
            <w:r w:rsidRPr="00881B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ura</w:t>
            </w:r>
            <w:proofErr w:type="spellEnd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infested </w:t>
            </w:r>
            <w:proofErr w:type="spellStart"/>
            <w:r w:rsidRPr="00881B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icosandra</w:t>
            </w:r>
            <w:proofErr w:type="spellEnd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81B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acinos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fferent tissues of </w:t>
            </w:r>
            <w:r w:rsidRPr="00881B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881B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ura</w:t>
            </w:r>
            <w:proofErr w:type="spellEnd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infested three plant speci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S </w:t>
            </w:r>
            <w:proofErr w:type="spellStart"/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</w:tr>
      <w:tr w:rsidR="00881BAD" w:rsidRPr="00881BAD" w:rsidTr="00E41F4D">
        <w:trPr>
          <w:trHeight w:val="255"/>
          <w:jc w:val="center"/>
        </w:trPr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-α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BAD" w:rsidRPr="00881BAD" w:rsidRDefault="00881BAD" w:rsidP="00E41F4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B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2</w:t>
            </w:r>
          </w:p>
        </w:tc>
      </w:tr>
    </w:tbl>
    <w:p w:rsidR="00881BAD" w:rsidRPr="00291F05" w:rsidRDefault="00881BAD" w:rsidP="007B62A9">
      <w:pPr>
        <w:spacing w:line="480" w:lineRule="auto"/>
        <w:rPr>
          <w:rFonts w:ascii="Times New Roman" w:hAnsi="Times New Roman" w:cs="Times New Roman"/>
          <w:szCs w:val="21"/>
        </w:rPr>
      </w:pPr>
    </w:p>
    <w:p w:rsidR="00611504" w:rsidRPr="00291F05" w:rsidRDefault="00611504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br w:type="page"/>
      </w:r>
    </w:p>
    <w:p w:rsidR="0017729A" w:rsidRPr="00291F05" w:rsidRDefault="0017729A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bookmarkStart w:id="0" w:name="_GoBack"/>
      <w:r w:rsidRPr="00291F05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8C91120" wp14:editId="64A2E139">
            <wp:extent cx="5001950" cy="3126068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p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814" cy="3125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B4CF8" w:rsidRPr="00291F05" w:rsidRDefault="00FB4CF8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t>Figure S</w:t>
      </w:r>
      <w:r w:rsidR="00FB4187" w:rsidRPr="00291F05">
        <w:rPr>
          <w:rFonts w:ascii="Times New Roman" w:hAnsi="Times New Roman" w:cs="Times New Roman"/>
          <w:b/>
          <w:szCs w:val="21"/>
        </w:rPr>
        <w:t>1</w:t>
      </w:r>
      <w:r w:rsidRPr="00291F05">
        <w:rPr>
          <w:rFonts w:ascii="Times New Roman" w:hAnsi="Times New Roman" w:cs="Times New Roman"/>
          <w:b/>
          <w:szCs w:val="21"/>
        </w:rPr>
        <w:t>. Length distribution of protein sequences transcript from the coding sequences predicted.</w:t>
      </w:r>
    </w:p>
    <w:p w:rsidR="00FB4CF8" w:rsidRPr="00291F05" w:rsidRDefault="00FB4CF8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br w:type="page"/>
      </w:r>
    </w:p>
    <w:p w:rsidR="00594A1C" w:rsidRPr="00291F05" w:rsidRDefault="00594A1C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57A7376D" wp14:editId="450623C5">
            <wp:extent cx="5044339" cy="3521199"/>
            <wp:effectExtent l="0" t="0" r="4445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202" cy="3521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4CF8" w:rsidRPr="00291F05" w:rsidRDefault="00FB4CF8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t xml:space="preserve">Figure </w:t>
      </w:r>
      <w:r w:rsidR="00965518" w:rsidRPr="00291F05">
        <w:rPr>
          <w:rFonts w:ascii="Times New Roman" w:hAnsi="Times New Roman" w:cs="Times New Roman"/>
          <w:b/>
          <w:szCs w:val="21"/>
        </w:rPr>
        <w:t>S2</w:t>
      </w:r>
      <w:r w:rsidRPr="00291F05">
        <w:rPr>
          <w:rFonts w:ascii="Times New Roman" w:hAnsi="Times New Roman" w:cs="Times New Roman"/>
          <w:b/>
          <w:szCs w:val="21"/>
        </w:rPr>
        <w:t>. Classification of the transcripts annotated by Clusters of Orthologous Groups of proteins (COG).</w:t>
      </w:r>
    </w:p>
    <w:p w:rsidR="00FB4CF8" w:rsidRPr="00291F05" w:rsidRDefault="00FB4CF8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br w:type="page"/>
      </w:r>
    </w:p>
    <w:p w:rsidR="00DC2631" w:rsidRPr="00291F05" w:rsidRDefault="00DC2631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179707DF" wp14:editId="1815BE8C">
            <wp:extent cx="4711280" cy="3288707"/>
            <wp:effectExtent l="0" t="0" r="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ggNOG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152" cy="3288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4CF8" w:rsidRPr="00291F05" w:rsidRDefault="00FB4CF8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t>Figure S</w:t>
      </w:r>
      <w:r w:rsidR="00726E6F" w:rsidRPr="00291F05">
        <w:rPr>
          <w:rFonts w:ascii="Times New Roman" w:hAnsi="Times New Roman" w:cs="Times New Roman"/>
          <w:b/>
          <w:szCs w:val="21"/>
        </w:rPr>
        <w:t>3</w:t>
      </w:r>
      <w:r w:rsidRPr="00291F05">
        <w:rPr>
          <w:rFonts w:ascii="Times New Roman" w:hAnsi="Times New Roman" w:cs="Times New Roman"/>
          <w:b/>
          <w:szCs w:val="21"/>
        </w:rPr>
        <w:t>. Classification of the transcripts annotated by evolutionary genealogy of genes: Non-supervised Orthologous Groups (</w:t>
      </w:r>
      <w:proofErr w:type="spellStart"/>
      <w:r w:rsidRPr="00291F05">
        <w:rPr>
          <w:rFonts w:ascii="Times New Roman" w:hAnsi="Times New Roman" w:cs="Times New Roman"/>
          <w:b/>
          <w:szCs w:val="21"/>
        </w:rPr>
        <w:t>eggNOG</w:t>
      </w:r>
      <w:proofErr w:type="spellEnd"/>
      <w:r w:rsidRPr="00291F05">
        <w:rPr>
          <w:rFonts w:ascii="Times New Roman" w:hAnsi="Times New Roman" w:cs="Times New Roman"/>
          <w:b/>
          <w:szCs w:val="21"/>
        </w:rPr>
        <w:t>).</w:t>
      </w:r>
    </w:p>
    <w:p w:rsidR="00FB4CF8" w:rsidRPr="00291F05" w:rsidRDefault="00FB4CF8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br w:type="page"/>
      </w:r>
    </w:p>
    <w:p w:rsidR="00673BAF" w:rsidRPr="00291F05" w:rsidRDefault="00673BAF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153BADBF" wp14:editId="2D85244C">
            <wp:extent cx="4892948" cy="3415521"/>
            <wp:effectExtent l="0" t="0" r="317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OG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815" cy="3415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4CF8" w:rsidRPr="00291F05" w:rsidRDefault="00FB4CF8" w:rsidP="00FB4CF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291F05">
        <w:rPr>
          <w:rFonts w:ascii="Times New Roman" w:hAnsi="Times New Roman" w:cs="Times New Roman"/>
          <w:b/>
          <w:szCs w:val="21"/>
        </w:rPr>
        <w:t>Figure S</w:t>
      </w:r>
      <w:r w:rsidR="0068501F" w:rsidRPr="00291F05">
        <w:rPr>
          <w:rFonts w:ascii="Times New Roman" w:hAnsi="Times New Roman" w:cs="Times New Roman"/>
          <w:b/>
          <w:szCs w:val="21"/>
        </w:rPr>
        <w:t>4</w:t>
      </w:r>
      <w:r w:rsidRPr="00291F05">
        <w:rPr>
          <w:rFonts w:ascii="Times New Roman" w:hAnsi="Times New Roman" w:cs="Times New Roman"/>
          <w:b/>
          <w:szCs w:val="21"/>
        </w:rPr>
        <w:t xml:space="preserve">. </w:t>
      </w:r>
      <w:proofErr w:type="gramStart"/>
      <w:r w:rsidRPr="00291F05">
        <w:rPr>
          <w:rFonts w:ascii="Times New Roman" w:hAnsi="Times New Roman" w:cs="Times New Roman"/>
          <w:b/>
          <w:szCs w:val="21"/>
        </w:rPr>
        <w:t xml:space="preserve">Classification of the transcripts annotated by </w:t>
      </w:r>
      <w:proofErr w:type="spellStart"/>
      <w:r w:rsidRPr="00291F05">
        <w:rPr>
          <w:rFonts w:ascii="Times New Roman" w:hAnsi="Times New Roman" w:cs="Times New Roman"/>
          <w:b/>
          <w:szCs w:val="21"/>
        </w:rPr>
        <w:t>euKaryotic</w:t>
      </w:r>
      <w:proofErr w:type="spellEnd"/>
      <w:r w:rsidRPr="00291F05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291F05">
        <w:rPr>
          <w:rFonts w:ascii="Times New Roman" w:hAnsi="Times New Roman" w:cs="Times New Roman"/>
          <w:b/>
          <w:szCs w:val="21"/>
        </w:rPr>
        <w:t>Ortholog</w:t>
      </w:r>
      <w:proofErr w:type="spellEnd"/>
      <w:r w:rsidRPr="00291F05">
        <w:rPr>
          <w:rFonts w:ascii="Times New Roman" w:hAnsi="Times New Roman" w:cs="Times New Roman"/>
          <w:b/>
          <w:szCs w:val="21"/>
        </w:rPr>
        <w:t xml:space="preserve"> Groups (KOG).</w:t>
      </w:r>
      <w:proofErr w:type="gramEnd"/>
      <w:r w:rsidRPr="00291F05">
        <w:rPr>
          <w:rFonts w:ascii="Times New Roman" w:hAnsi="Times New Roman" w:cs="Times New Roman"/>
          <w:szCs w:val="21"/>
        </w:rPr>
        <w:t xml:space="preserve"> </w:t>
      </w:r>
    </w:p>
    <w:p w:rsidR="00FB4CF8" w:rsidRPr="00291F05" w:rsidRDefault="00FB4CF8" w:rsidP="00572645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sectPr w:rsidR="00FB4CF8" w:rsidRPr="00291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731" w:rsidRDefault="00EE2731" w:rsidP="00FB4CF8">
      <w:r>
        <w:separator/>
      </w:r>
    </w:p>
  </w:endnote>
  <w:endnote w:type="continuationSeparator" w:id="0">
    <w:p w:rsidR="00EE2731" w:rsidRDefault="00EE2731" w:rsidP="00FB4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731" w:rsidRDefault="00EE2731" w:rsidP="00FB4CF8">
      <w:r>
        <w:separator/>
      </w:r>
    </w:p>
  </w:footnote>
  <w:footnote w:type="continuationSeparator" w:id="0">
    <w:p w:rsidR="00EE2731" w:rsidRDefault="00EE2731" w:rsidP="00FB4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258"/>
    <w:rsid w:val="0007593B"/>
    <w:rsid w:val="000E2B41"/>
    <w:rsid w:val="000E3BCC"/>
    <w:rsid w:val="000E7CE1"/>
    <w:rsid w:val="00115133"/>
    <w:rsid w:val="00124ADD"/>
    <w:rsid w:val="00145290"/>
    <w:rsid w:val="0015042A"/>
    <w:rsid w:val="001611F1"/>
    <w:rsid w:val="0017729A"/>
    <w:rsid w:val="001914BD"/>
    <w:rsid w:val="001A0797"/>
    <w:rsid w:val="001B2F72"/>
    <w:rsid w:val="001C663F"/>
    <w:rsid w:val="001D7AC4"/>
    <w:rsid w:val="00200AB3"/>
    <w:rsid w:val="00206769"/>
    <w:rsid w:val="00226584"/>
    <w:rsid w:val="00234D1A"/>
    <w:rsid w:val="0025227B"/>
    <w:rsid w:val="00254AB7"/>
    <w:rsid w:val="00277270"/>
    <w:rsid w:val="00290DB4"/>
    <w:rsid w:val="00291F05"/>
    <w:rsid w:val="002D7358"/>
    <w:rsid w:val="0030627D"/>
    <w:rsid w:val="0037680B"/>
    <w:rsid w:val="00380BFA"/>
    <w:rsid w:val="00392D0E"/>
    <w:rsid w:val="003A2E1D"/>
    <w:rsid w:val="003D46B3"/>
    <w:rsid w:val="00407239"/>
    <w:rsid w:val="00492E87"/>
    <w:rsid w:val="004C50F6"/>
    <w:rsid w:val="00535A82"/>
    <w:rsid w:val="00572645"/>
    <w:rsid w:val="00594A1C"/>
    <w:rsid w:val="005E2FAE"/>
    <w:rsid w:val="0060141F"/>
    <w:rsid w:val="00611504"/>
    <w:rsid w:val="00673BAF"/>
    <w:rsid w:val="0068501F"/>
    <w:rsid w:val="00695FDF"/>
    <w:rsid w:val="006B1BAC"/>
    <w:rsid w:val="006E3B03"/>
    <w:rsid w:val="006F5832"/>
    <w:rsid w:val="006F7CF2"/>
    <w:rsid w:val="00726E6F"/>
    <w:rsid w:val="00741E0F"/>
    <w:rsid w:val="00752E2D"/>
    <w:rsid w:val="0078310F"/>
    <w:rsid w:val="007B62A9"/>
    <w:rsid w:val="007B6375"/>
    <w:rsid w:val="007B6E13"/>
    <w:rsid w:val="007C2128"/>
    <w:rsid w:val="007E1D50"/>
    <w:rsid w:val="007F1438"/>
    <w:rsid w:val="00877258"/>
    <w:rsid w:val="00881BAD"/>
    <w:rsid w:val="009261BF"/>
    <w:rsid w:val="00937E42"/>
    <w:rsid w:val="00945C8A"/>
    <w:rsid w:val="00946B82"/>
    <w:rsid w:val="0094700E"/>
    <w:rsid w:val="00965518"/>
    <w:rsid w:val="00981E44"/>
    <w:rsid w:val="009A40CE"/>
    <w:rsid w:val="009E5595"/>
    <w:rsid w:val="00A25A0D"/>
    <w:rsid w:val="00A80326"/>
    <w:rsid w:val="00A91498"/>
    <w:rsid w:val="00AB3B29"/>
    <w:rsid w:val="00AE33F9"/>
    <w:rsid w:val="00B270BA"/>
    <w:rsid w:val="00B63B09"/>
    <w:rsid w:val="00BD66C9"/>
    <w:rsid w:val="00BD73DB"/>
    <w:rsid w:val="00BE1139"/>
    <w:rsid w:val="00C45B94"/>
    <w:rsid w:val="00C87547"/>
    <w:rsid w:val="00CD0B58"/>
    <w:rsid w:val="00CE705C"/>
    <w:rsid w:val="00D023BA"/>
    <w:rsid w:val="00D87EC8"/>
    <w:rsid w:val="00DB43EC"/>
    <w:rsid w:val="00DB738C"/>
    <w:rsid w:val="00DC2631"/>
    <w:rsid w:val="00E24526"/>
    <w:rsid w:val="00E419C0"/>
    <w:rsid w:val="00E50206"/>
    <w:rsid w:val="00E518C4"/>
    <w:rsid w:val="00EE2731"/>
    <w:rsid w:val="00EF32D8"/>
    <w:rsid w:val="00F3533D"/>
    <w:rsid w:val="00F81BB4"/>
    <w:rsid w:val="00F91412"/>
    <w:rsid w:val="00FB4187"/>
    <w:rsid w:val="00FB4CF8"/>
    <w:rsid w:val="00FD6624"/>
    <w:rsid w:val="00FE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C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C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4CF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4C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C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C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4CF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4C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190</Words>
  <Characters>6789</Characters>
  <Application>Microsoft Office Word</Application>
  <DocSecurity>0</DocSecurity>
  <Lines>56</Lines>
  <Paragraphs>15</Paragraphs>
  <ScaleCrop>false</ScaleCrop>
  <Company>Microsoft</Company>
  <LinksUpToDate>false</LinksUpToDate>
  <CharactersWithSpaces>7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KOII</cp:lastModifiedBy>
  <cp:revision>3</cp:revision>
  <dcterms:created xsi:type="dcterms:W3CDTF">2020-08-08T06:56:00Z</dcterms:created>
  <dcterms:modified xsi:type="dcterms:W3CDTF">2020-08-08T07:17:00Z</dcterms:modified>
</cp:coreProperties>
</file>